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69B0E" w14:textId="43EA0DD1" w:rsidR="00193F13" w:rsidRPr="0081607C" w:rsidRDefault="009F4624" w:rsidP="008160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4B5DADC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: Primary antibodies used for immunocytochemistry</w:t>
      </w:r>
      <w:r w:rsidR="41F03D43" w:rsidRPr="4B5DADC6">
        <w:rPr>
          <w:rFonts w:ascii="Times New Roman" w:hAnsi="Times New Roman" w:cs="Times New Roman"/>
          <w:b/>
          <w:bCs/>
          <w:sz w:val="24"/>
          <w:szCs w:val="24"/>
          <w:lang w:val="en-GB"/>
        </w:rPr>
        <w:t>, immunohistochemistry</w:t>
      </w:r>
      <w:r w:rsidRPr="4B5DAD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western blotting</w:t>
      </w:r>
    </w:p>
    <w:tbl>
      <w:tblPr>
        <w:tblStyle w:val="GridTableLight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835"/>
        <w:gridCol w:w="1559"/>
        <w:gridCol w:w="2982"/>
      </w:tblGrid>
      <w:tr w:rsidR="000815F4" w:rsidRPr="0081607C" w14:paraId="2085FE2D" w14:textId="77777777" w:rsidTr="4B1A30EF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1A7C75AB" w14:textId="061BFD00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2835" w:type="dxa"/>
            <w:shd w:val="clear" w:color="auto" w:fill="E7E6E6" w:themeFill="background2"/>
          </w:tcPr>
          <w:p w14:paraId="33BAEE4C" w14:textId="27A02CC4" w:rsidR="000815F4" w:rsidRPr="0081607C" w:rsidRDefault="000815F4" w:rsidP="008160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lution</w:t>
            </w:r>
          </w:p>
        </w:tc>
        <w:tc>
          <w:tcPr>
            <w:tcW w:w="1559" w:type="dxa"/>
            <w:shd w:val="clear" w:color="auto" w:fill="E7E6E6" w:themeFill="background2"/>
          </w:tcPr>
          <w:p w14:paraId="3DF94E80" w14:textId="4C90D6AB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t Species</w:t>
            </w:r>
          </w:p>
        </w:tc>
        <w:tc>
          <w:tcPr>
            <w:tcW w:w="2982" w:type="dxa"/>
            <w:shd w:val="clear" w:color="auto" w:fill="E7E6E6" w:themeFill="background2"/>
          </w:tcPr>
          <w:p w14:paraId="20456024" w14:textId="774FA21A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ier</w:t>
            </w:r>
          </w:p>
        </w:tc>
      </w:tr>
      <w:tr w:rsidR="000815F4" w:rsidRPr="0081607C" w14:paraId="50963639" w14:textId="77777777" w:rsidTr="4B1A30EF">
        <w:trPr>
          <w:jc w:val="center"/>
        </w:trPr>
        <w:tc>
          <w:tcPr>
            <w:tcW w:w="1555" w:type="dxa"/>
          </w:tcPr>
          <w:p w14:paraId="10CC8C68" w14:textId="4F818B79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MA</w:t>
            </w:r>
            <w:proofErr w:type="spellEnd"/>
          </w:p>
        </w:tc>
        <w:tc>
          <w:tcPr>
            <w:tcW w:w="2835" w:type="dxa"/>
          </w:tcPr>
          <w:p w14:paraId="30DF5350" w14:textId="1259A2BD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B1A30EF">
              <w:rPr>
                <w:rFonts w:ascii="Times New Roman" w:hAnsi="Times New Roman" w:cs="Times New Roman"/>
                <w:sz w:val="24"/>
                <w:szCs w:val="24"/>
              </w:rPr>
              <w:t>1:100 (ICC</w:t>
            </w:r>
            <w:r w:rsidR="206FAD74" w:rsidRPr="4B1A30EF">
              <w:rPr>
                <w:rFonts w:ascii="Times New Roman" w:hAnsi="Times New Roman" w:cs="Times New Roman"/>
                <w:sz w:val="24"/>
                <w:szCs w:val="24"/>
              </w:rPr>
              <w:t>, IHC)</w:t>
            </w:r>
            <w:r w:rsidRPr="4B1A30EF">
              <w:rPr>
                <w:rFonts w:ascii="Times New Roman" w:hAnsi="Times New Roman" w:cs="Times New Roman"/>
                <w:sz w:val="24"/>
                <w:szCs w:val="24"/>
              </w:rPr>
              <w:t xml:space="preserve"> 1:5000 (WB)</w:t>
            </w:r>
          </w:p>
        </w:tc>
        <w:tc>
          <w:tcPr>
            <w:tcW w:w="1559" w:type="dxa"/>
          </w:tcPr>
          <w:p w14:paraId="4CE65053" w14:textId="7C65A53E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12332EC7" w14:textId="5A95EB1E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KO (M0851)</w:t>
            </w:r>
          </w:p>
        </w:tc>
      </w:tr>
      <w:tr w:rsidR="000815F4" w:rsidRPr="0081607C" w14:paraId="20E1B79D" w14:textId="77777777" w:rsidTr="4B1A30EF">
        <w:trPr>
          <w:jc w:val="center"/>
        </w:trPr>
        <w:tc>
          <w:tcPr>
            <w:tcW w:w="1555" w:type="dxa"/>
          </w:tcPr>
          <w:p w14:paraId="506E7D72" w14:textId="2CE5E8AA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Tubulin</w:t>
            </w:r>
          </w:p>
        </w:tc>
        <w:tc>
          <w:tcPr>
            <w:tcW w:w="2835" w:type="dxa"/>
          </w:tcPr>
          <w:p w14:paraId="39CF58A1" w14:textId="346BA551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5000 (WB)</w:t>
            </w:r>
          </w:p>
        </w:tc>
        <w:tc>
          <w:tcPr>
            <w:tcW w:w="1559" w:type="dxa"/>
          </w:tcPr>
          <w:p w14:paraId="12A7E65E" w14:textId="6C1BFC02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4E3D4DE2" w14:textId="279AF92D" w:rsidR="000815F4" w:rsidRPr="0081607C" w:rsidRDefault="004750E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 Signalling Technology</w:t>
            </w:r>
          </w:p>
        </w:tc>
      </w:tr>
      <w:tr w:rsidR="000815F4" w:rsidRPr="0081607C" w14:paraId="531E1F71" w14:textId="77777777" w:rsidTr="4B1A30EF">
        <w:trPr>
          <w:jc w:val="center"/>
        </w:trPr>
        <w:tc>
          <w:tcPr>
            <w:tcW w:w="1555" w:type="dxa"/>
          </w:tcPr>
          <w:p w14:paraId="2DAB0FCF" w14:textId="1E5E834F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ponin</w:t>
            </w:r>
            <w:proofErr w:type="spellEnd"/>
          </w:p>
        </w:tc>
        <w:tc>
          <w:tcPr>
            <w:tcW w:w="2835" w:type="dxa"/>
          </w:tcPr>
          <w:p w14:paraId="3C5BB662" w14:textId="55D94DF3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, 1:5000 (WB)</w:t>
            </w:r>
          </w:p>
        </w:tc>
        <w:tc>
          <w:tcPr>
            <w:tcW w:w="1559" w:type="dxa"/>
          </w:tcPr>
          <w:p w14:paraId="73341C9A" w14:textId="5B1B9487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168A4FA5" w14:textId="0DF1BDDD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46794)</w:t>
            </w:r>
          </w:p>
        </w:tc>
      </w:tr>
      <w:tr w:rsidR="000815F4" w:rsidRPr="0081607C" w14:paraId="63ED91C8" w14:textId="77777777" w:rsidTr="4B1A30EF">
        <w:trPr>
          <w:jc w:val="center"/>
        </w:trPr>
        <w:tc>
          <w:tcPr>
            <w:tcW w:w="1555" w:type="dxa"/>
          </w:tcPr>
          <w:p w14:paraId="78812A71" w14:textId="7A0D2EB8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1</w:t>
            </w:r>
          </w:p>
        </w:tc>
        <w:tc>
          <w:tcPr>
            <w:tcW w:w="2835" w:type="dxa"/>
          </w:tcPr>
          <w:p w14:paraId="0E462711" w14:textId="7B2BBD81" w:rsidR="000815F4" w:rsidRPr="0081607C" w:rsidRDefault="004F57EB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  <w:r w:rsidR="00897D52" w:rsidRPr="4B5DADC6">
              <w:rPr>
                <w:rFonts w:ascii="Times New Roman" w:hAnsi="Times New Roman" w:cs="Times New Roman"/>
                <w:sz w:val="24"/>
                <w:szCs w:val="24"/>
              </w:rPr>
              <w:t xml:space="preserve"> (ICC)</w:t>
            </w:r>
            <w:r w:rsidR="3C3C801A" w:rsidRPr="4B5DADC6">
              <w:rPr>
                <w:rFonts w:ascii="Times New Roman" w:hAnsi="Times New Roman" w:cs="Times New Roman"/>
                <w:sz w:val="24"/>
                <w:szCs w:val="24"/>
              </w:rPr>
              <w:t>, 1:100 (IHC)</w:t>
            </w:r>
          </w:p>
        </w:tc>
        <w:tc>
          <w:tcPr>
            <w:tcW w:w="1559" w:type="dxa"/>
          </w:tcPr>
          <w:p w14:paraId="4C67D4A6" w14:textId="77E7563C" w:rsidR="000815F4" w:rsidRPr="0081607C" w:rsidRDefault="007242FA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4655C82F" w14:textId="0174EBE6" w:rsidR="000815F4" w:rsidRPr="0081607C" w:rsidRDefault="007242FA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 (BBA7)</w:t>
            </w:r>
          </w:p>
        </w:tc>
      </w:tr>
      <w:tr w:rsidR="000815F4" w:rsidRPr="0081607C" w14:paraId="69E8892B" w14:textId="77777777" w:rsidTr="4B1A30EF">
        <w:trPr>
          <w:jc w:val="center"/>
        </w:trPr>
        <w:tc>
          <w:tcPr>
            <w:tcW w:w="1555" w:type="dxa"/>
          </w:tcPr>
          <w:p w14:paraId="71344666" w14:textId="660ED584" w:rsidR="000815F4" w:rsidRPr="0081607C" w:rsidRDefault="000815F4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4</w:t>
            </w:r>
          </w:p>
        </w:tc>
        <w:tc>
          <w:tcPr>
            <w:tcW w:w="2835" w:type="dxa"/>
          </w:tcPr>
          <w:p w14:paraId="7D7DBA67" w14:textId="18D202D7" w:rsidR="000815F4" w:rsidRPr="0081607C" w:rsidRDefault="00897D52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50 (ICC)</w:t>
            </w:r>
          </w:p>
        </w:tc>
        <w:tc>
          <w:tcPr>
            <w:tcW w:w="1559" w:type="dxa"/>
          </w:tcPr>
          <w:p w14:paraId="49A3690C" w14:textId="6C8A7628" w:rsidR="000815F4" w:rsidRPr="0081607C" w:rsidRDefault="001F340E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1D01D22B" w14:textId="0BEE87C5" w:rsidR="000815F4" w:rsidRPr="0081607C" w:rsidRDefault="001F340E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KO (7165)</w:t>
            </w:r>
          </w:p>
        </w:tc>
      </w:tr>
      <w:tr w:rsidR="4B5DADC6" w14:paraId="41CD008B" w14:textId="77777777" w:rsidTr="4B1A30EF">
        <w:trPr>
          <w:jc w:val="center"/>
        </w:trPr>
        <w:tc>
          <w:tcPr>
            <w:tcW w:w="1555" w:type="dxa"/>
          </w:tcPr>
          <w:p w14:paraId="3C491B24" w14:textId="5BA625F3" w:rsidR="5FBF9301" w:rsidRDefault="5FBF9301" w:rsidP="4B5DAD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4</w:t>
            </w:r>
          </w:p>
        </w:tc>
        <w:tc>
          <w:tcPr>
            <w:tcW w:w="2835" w:type="dxa"/>
          </w:tcPr>
          <w:p w14:paraId="16820FE7" w14:textId="51435CF0" w:rsidR="5FBF9301" w:rsidRDefault="5FBF9301" w:rsidP="4B5DAD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</w:rPr>
              <w:t>1:100 (IHC)</w:t>
            </w:r>
          </w:p>
        </w:tc>
        <w:tc>
          <w:tcPr>
            <w:tcW w:w="1559" w:type="dxa"/>
          </w:tcPr>
          <w:p w14:paraId="5F7CA480" w14:textId="2E00550B" w:rsidR="5FBF9301" w:rsidRDefault="5FBF9301" w:rsidP="4B5DAD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</w:t>
            </w:r>
          </w:p>
        </w:tc>
        <w:tc>
          <w:tcPr>
            <w:tcW w:w="2982" w:type="dxa"/>
          </w:tcPr>
          <w:p w14:paraId="4DEC44E3" w14:textId="7EFECD4A" w:rsidR="5FBF9301" w:rsidRDefault="5FBF9301" w:rsidP="4B5DAD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&amp;D systems (AF7227)</w:t>
            </w:r>
          </w:p>
        </w:tc>
      </w:tr>
      <w:tr w:rsidR="006C78F0" w:rsidRPr="0081607C" w14:paraId="504A55A7" w14:textId="77777777" w:rsidTr="4B1A30EF">
        <w:trPr>
          <w:jc w:val="center"/>
        </w:trPr>
        <w:tc>
          <w:tcPr>
            <w:tcW w:w="1555" w:type="dxa"/>
          </w:tcPr>
          <w:p w14:paraId="30498ADC" w14:textId="532765C1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146</w:t>
            </w:r>
          </w:p>
        </w:tc>
        <w:tc>
          <w:tcPr>
            <w:tcW w:w="2835" w:type="dxa"/>
          </w:tcPr>
          <w:p w14:paraId="1060D5DE" w14:textId="29778557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6DF9651C" w14:textId="6943277B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13A8DD9C" w14:textId="504E8175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75769)</w:t>
            </w:r>
          </w:p>
        </w:tc>
      </w:tr>
      <w:tr w:rsidR="006C78F0" w:rsidRPr="0081607C" w14:paraId="523D70E0" w14:textId="77777777" w:rsidTr="4B1A30EF">
        <w:trPr>
          <w:jc w:val="center"/>
        </w:trPr>
        <w:tc>
          <w:tcPr>
            <w:tcW w:w="1555" w:type="dxa"/>
          </w:tcPr>
          <w:p w14:paraId="08867B08" w14:textId="1A7C9C78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gen I</w:t>
            </w:r>
          </w:p>
        </w:tc>
        <w:tc>
          <w:tcPr>
            <w:tcW w:w="2835" w:type="dxa"/>
          </w:tcPr>
          <w:p w14:paraId="2A2A9F20" w14:textId="10BC9EC2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40275176" w14:textId="426A6232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3F6CF69B" w14:textId="329F1C7D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icon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745)</w:t>
            </w:r>
          </w:p>
        </w:tc>
      </w:tr>
      <w:tr w:rsidR="006C78F0" w:rsidRPr="0081607C" w14:paraId="3034AA71" w14:textId="77777777" w:rsidTr="4B1A30EF">
        <w:trPr>
          <w:jc w:val="center"/>
        </w:trPr>
        <w:tc>
          <w:tcPr>
            <w:tcW w:w="1555" w:type="dxa"/>
          </w:tcPr>
          <w:p w14:paraId="6A1449D9" w14:textId="2DCE1292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nectin</w:t>
            </w:r>
          </w:p>
        </w:tc>
        <w:tc>
          <w:tcPr>
            <w:tcW w:w="2835" w:type="dxa"/>
          </w:tcPr>
          <w:p w14:paraId="27620BC2" w14:textId="51832312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200 (ICC)</w:t>
            </w:r>
          </w:p>
        </w:tc>
        <w:tc>
          <w:tcPr>
            <w:tcW w:w="1559" w:type="dxa"/>
          </w:tcPr>
          <w:p w14:paraId="7769E9F7" w14:textId="618DC5AB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3541966D" w14:textId="0E8A935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299)</w:t>
            </w:r>
          </w:p>
        </w:tc>
      </w:tr>
      <w:tr w:rsidR="006C78F0" w:rsidRPr="0081607C" w14:paraId="3D55D6EE" w14:textId="77777777" w:rsidTr="4B1A30EF">
        <w:trPr>
          <w:jc w:val="center"/>
        </w:trPr>
        <w:tc>
          <w:tcPr>
            <w:tcW w:w="1555" w:type="dxa"/>
          </w:tcPr>
          <w:p w14:paraId="39291CDC" w14:textId="55DD76D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A-4</w:t>
            </w:r>
          </w:p>
        </w:tc>
        <w:tc>
          <w:tcPr>
            <w:tcW w:w="2835" w:type="dxa"/>
          </w:tcPr>
          <w:p w14:paraId="7944EDF3" w14:textId="1A737DB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3BCC7B20" w14:textId="64B09C7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2E9C4D7F" w14:textId="257AD6D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61767)</w:t>
            </w:r>
          </w:p>
        </w:tc>
      </w:tr>
      <w:tr w:rsidR="006C78F0" w:rsidRPr="0081607C" w14:paraId="6387A0C3" w14:textId="77777777" w:rsidTr="4B1A30EF">
        <w:trPr>
          <w:jc w:val="center"/>
        </w:trPr>
        <w:tc>
          <w:tcPr>
            <w:tcW w:w="1555" w:type="dxa"/>
          </w:tcPr>
          <w:p w14:paraId="70E25DD5" w14:textId="0D5B010F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OG</w:t>
            </w:r>
          </w:p>
        </w:tc>
        <w:tc>
          <w:tcPr>
            <w:tcW w:w="2835" w:type="dxa"/>
          </w:tcPr>
          <w:p w14:paraId="3736AFB6" w14:textId="7E2AB690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376A33B6" w14:textId="2967914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004EA11E" w14:textId="6F77E91A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80892)</w:t>
            </w:r>
          </w:p>
        </w:tc>
      </w:tr>
      <w:tr w:rsidR="006C78F0" w:rsidRPr="0081607C" w14:paraId="006D6AD5" w14:textId="77777777" w:rsidTr="4B1A30EF">
        <w:trPr>
          <w:jc w:val="center"/>
        </w:trPr>
        <w:tc>
          <w:tcPr>
            <w:tcW w:w="1555" w:type="dxa"/>
          </w:tcPr>
          <w:p w14:paraId="554546D7" w14:textId="170AFE5C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G2</w:t>
            </w:r>
          </w:p>
        </w:tc>
        <w:tc>
          <w:tcPr>
            <w:tcW w:w="2835" w:type="dxa"/>
          </w:tcPr>
          <w:p w14:paraId="5DBB80B1" w14:textId="3FB0189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B5DADC6">
              <w:rPr>
                <w:rFonts w:ascii="Times New Roman" w:hAnsi="Times New Roman" w:cs="Times New Roman"/>
                <w:sz w:val="24"/>
                <w:szCs w:val="24"/>
              </w:rPr>
              <w:t>1:50 (ICC</w:t>
            </w:r>
            <w:r w:rsidR="2F047880" w:rsidRPr="4B5DADC6">
              <w:rPr>
                <w:rFonts w:ascii="Times New Roman" w:hAnsi="Times New Roman" w:cs="Times New Roman"/>
                <w:sz w:val="24"/>
                <w:szCs w:val="24"/>
              </w:rPr>
              <w:t>, IHC)</w:t>
            </w:r>
          </w:p>
        </w:tc>
        <w:tc>
          <w:tcPr>
            <w:tcW w:w="1559" w:type="dxa"/>
          </w:tcPr>
          <w:p w14:paraId="59CFCEC9" w14:textId="25C57A5F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143CED6F" w14:textId="207EDADA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lipore (AB-5320)</w:t>
            </w:r>
          </w:p>
        </w:tc>
      </w:tr>
      <w:tr w:rsidR="006C78F0" w:rsidRPr="0081607C" w14:paraId="50119E35" w14:textId="77777777" w:rsidTr="4B1A30EF">
        <w:trPr>
          <w:jc w:val="center"/>
        </w:trPr>
        <w:tc>
          <w:tcPr>
            <w:tcW w:w="1555" w:type="dxa"/>
          </w:tcPr>
          <w:p w14:paraId="10E6EE77" w14:textId="2D998D2A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-4</w:t>
            </w:r>
          </w:p>
        </w:tc>
        <w:tc>
          <w:tcPr>
            <w:tcW w:w="2835" w:type="dxa"/>
          </w:tcPr>
          <w:p w14:paraId="065706F4" w14:textId="0FF38EB6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7E7AA9F5" w14:textId="60ECA1A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42D71371" w14:textId="061C5B0D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18976)</w:t>
            </w:r>
          </w:p>
        </w:tc>
      </w:tr>
      <w:tr w:rsidR="006C78F0" w:rsidRPr="0081607C" w14:paraId="1068630F" w14:textId="77777777" w:rsidTr="4B1A30EF">
        <w:trPr>
          <w:jc w:val="center"/>
        </w:trPr>
        <w:tc>
          <w:tcPr>
            <w:tcW w:w="1555" w:type="dxa"/>
          </w:tcPr>
          <w:p w14:paraId="45A91C39" w14:textId="510E060E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-MHC</w:t>
            </w:r>
          </w:p>
        </w:tc>
        <w:tc>
          <w:tcPr>
            <w:tcW w:w="2835" w:type="dxa"/>
          </w:tcPr>
          <w:p w14:paraId="1884749C" w14:textId="57C852FA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, 1:500 (WB)</w:t>
            </w:r>
          </w:p>
        </w:tc>
        <w:tc>
          <w:tcPr>
            <w:tcW w:w="1559" w:type="dxa"/>
          </w:tcPr>
          <w:p w14:paraId="02AC114C" w14:textId="6B25EEC1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03AC9F50" w14:textId="294E6F6D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53219)</w:t>
            </w:r>
          </w:p>
        </w:tc>
      </w:tr>
      <w:tr w:rsidR="006C78F0" w:rsidRPr="0081607C" w14:paraId="67227B14" w14:textId="77777777" w:rsidTr="4B1A30EF">
        <w:trPr>
          <w:jc w:val="center"/>
        </w:trPr>
        <w:tc>
          <w:tcPr>
            <w:tcW w:w="1555" w:type="dxa"/>
          </w:tcPr>
          <w:p w14:paraId="00A06A73" w14:textId="39469889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X2</w:t>
            </w:r>
          </w:p>
        </w:tc>
        <w:tc>
          <w:tcPr>
            <w:tcW w:w="2835" w:type="dxa"/>
          </w:tcPr>
          <w:p w14:paraId="25205B4D" w14:textId="0DB6A6F9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100 (ICC)</w:t>
            </w:r>
          </w:p>
        </w:tc>
        <w:tc>
          <w:tcPr>
            <w:tcW w:w="1559" w:type="dxa"/>
          </w:tcPr>
          <w:p w14:paraId="7DD24F71" w14:textId="5DF68F7C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083EAA93" w14:textId="2C76F53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lipore (AB5603)</w:t>
            </w:r>
          </w:p>
        </w:tc>
      </w:tr>
      <w:tr w:rsidR="006C78F0" w:rsidRPr="0081607C" w14:paraId="1FA460B0" w14:textId="77777777" w:rsidTr="4B1A30EF">
        <w:trPr>
          <w:jc w:val="center"/>
        </w:trPr>
        <w:tc>
          <w:tcPr>
            <w:tcW w:w="1555" w:type="dxa"/>
          </w:tcPr>
          <w:p w14:paraId="0FACE342" w14:textId="2EC299C1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gelin</w:t>
            </w:r>
            <w:proofErr w:type="spellEnd"/>
          </w:p>
        </w:tc>
        <w:tc>
          <w:tcPr>
            <w:tcW w:w="2835" w:type="dxa"/>
          </w:tcPr>
          <w:p w14:paraId="392763F0" w14:textId="41D26B40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50 (ICC), 1:500 (WB)</w:t>
            </w:r>
          </w:p>
        </w:tc>
        <w:tc>
          <w:tcPr>
            <w:tcW w:w="1559" w:type="dxa"/>
          </w:tcPr>
          <w:p w14:paraId="5438B91E" w14:textId="33114769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76972647" w14:textId="58A2A673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 (sc-271719)</w:t>
            </w:r>
          </w:p>
        </w:tc>
      </w:tr>
      <w:tr w:rsidR="006C78F0" w:rsidRPr="0081607C" w14:paraId="16F6AF87" w14:textId="77777777" w:rsidTr="4B1A30EF">
        <w:trPr>
          <w:jc w:val="center"/>
        </w:trPr>
        <w:tc>
          <w:tcPr>
            <w:tcW w:w="1555" w:type="dxa"/>
          </w:tcPr>
          <w:p w14:paraId="4B322EEB" w14:textId="5D6527F1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-Cadherin</w:t>
            </w:r>
          </w:p>
        </w:tc>
        <w:tc>
          <w:tcPr>
            <w:tcW w:w="2835" w:type="dxa"/>
          </w:tcPr>
          <w:p w14:paraId="5F3EC110" w14:textId="47F33C1E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</w:rPr>
              <w:t>1:50 (ICC)</w:t>
            </w:r>
          </w:p>
        </w:tc>
        <w:tc>
          <w:tcPr>
            <w:tcW w:w="1559" w:type="dxa"/>
          </w:tcPr>
          <w:p w14:paraId="53EDE93D" w14:textId="727FA487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982" w:type="dxa"/>
          </w:tcPr>
          <w:p w14:paraId="69199F07" w14:textId="180F504C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ta Cruz (SC-9989)</w:t>
            </w:r>
          </w:p>
        </w:tc>
      </w:tr>
      <w:tr w:rsidR="006C78F0" w:rsidRPr="0081607C" w14:paraId="5CC34EBE" w14:textId="77777777" w:rsidTr="4B1A30EF">
        <w:trPr>
          <w:jc w:val="center"/>
        </w:trPr>
        <w:tc>
          <w:tcPr>
            <w:tcW w:w="1555" w:type="dxa"/>
          </w:tcPr>
          <w:p w14:paraId="001E1330" w14:textId="35072C1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mentin</w:t>
            </w:r>
          </w:p>
        </w:tc>
        <w:tc>
          <w:tcPr>
            <w:tcW w:w="2835" w:type="dxa"/>
          </w:tcPr>
          <w:p w14:paraId="4A2B28AD" w14:textId="3E053996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B1A30EF">
              <w:rPr>
                <w:rFonts w:ascii="Times New Roman" w:hAnsi="Times New Roman" w:cs="Times New Roman"/>
                <w:sz w:val="24"/>
                <w:szCs w:val="24"/>
              </w:rPr>
              <w:t>1:400 (ICC</w:t>
            </w:r>
            <w:r w:rsidR="01A62848" w:rsidRPr="4B1A30EF">
              <w:rPr>
                <w:rFonts w:ascii="Times New Roman" w:hAnsi="Times New Roman" w:cs="Times New Roman"/>
                <w:sz w:val="24"/>
                <w:szCs w:val="24"/>
              </w:rPr>
              <w:t>, IHC</w:t>
            </w:r>
            <w:r w:rsidRPr="4B1A30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DA32042" w14:textId="4FB864F5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982" w:type="dxa"/>
          </w:tcPr>
          <w:p w14:paraId="1CD2C459" w14:textId="225519E4" w:rsidR="006C78F0" w:rsidRPr="0081607C" w:rsidRDefault="006C78F0" w:rsidP="008160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 w:rsidRPr="008160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b92547)</w:t>
            </w:r>
          </w:p>
        </w:tc>
      </w:tr>
    </w:tbl>
    <w:p w14:paraId="01386770" w14:textId="77777777" w:rsidR="00A8029B" w:rsidRPr="0081607C" w:rsidRDefault="00A8029B" w:rsidP="0081607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B8DCF4" w14:textId="49C0339C" w:rsidR="00A8029B" w:rsidRPr="00893F09" w:rsidRDefault="004E5B6C" w:rsidP="4B5DADC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4B5DADC6">
        <w:rPr>
          <w:rFonts w:ascii="Times New Roman" w:hAnsi="Times New Roman" w:cs="Times New Roman"/>
          <w:sz w:val="24"/>
          <w:szCs w:val="24"/>
          <w:lang w:val="en-GB"/>
        </w:rPr>
        <w:t>ICC, immunocytochemistry;</w:t>
      </w:r>
      <w:r w:rsidR="2955EB74" w:rsidRPr="4B5DADC6">
        <w:rPr>
          <w:rFonts w:ascii="Times New Roman" w:hAnsi="Times New Roman" w:cs="Times New Roman"/>
          <w:sz w:val="24"/>
          <w:szCs w:val="24"/>
          <w:lang w:val="en-GB"/>
        </w:rPr>
        <w:t xml:space="preserve"> IHC, </w:t>
      </w:r>
      <w:proofErr w:type="spellStart"/>
      <w:r w:rsidR="2955EB74" w:rsidRPr="4B5DADC6">
        <w:rPr>
          <w:rFonts w:ascii="Times New Roman" w:hAnsi="Times New Roman" w:cs="Times New Roman"/>
          <w:sz w:val="24"/>
          <w:szCs w:val="24"/>
          <w:lang w:val="en-GB"/>
        </w:rPr>
        <w:t>immunohistochemsitry</w:t>
      </w:r>
      <w:proofErr w:type="spellEnd"/>
      <w:r w:rsidR="2955EB74" w:rsidRPr="4B5DADC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4B5DADC6">
        <w:rPr>
          <w:rFonts w:ascii="Times New Roman" w:hAnsi="Times New Roman" w:cs="Times New Roman"/>
          <w:sz w:val="24"/>
          <w:szCs w:val="24"/>
          <w:lang w:val="en-GB"/>
        </w:rPr>
        <w:t xml:space="preserve"> WB, western blot</w:t>
      </w:r>
      <w:bookmarkStart w:id="0" w:name="_GoBack"/>
      <w:bookmarkEnd w:id="0"/>
    </w:p>
    <w:sectPr w:rsidR="00A8029B" w:rsidRPr="00893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624"/>
    <w:rsid w:val="00020832"/>
    <w:rsid w:val="000815F4"/>
    <w:rsid w:val="00084975"/>
    <w:rsid w:val="0008549E"/>
    <w:rsid w:val="00085C17"/>
    <w:rsid w:val="000B0C7F"/>
    <w:rsid w:val="000C1368"/>
    <w:rsid w:val="000E1451"/>
    <w:rsid w:val="00124C6F"/>
    <w:rsid w:val="00136A38"/>
    <w:rsid w:val="00141EFB"/>
    <w:rsid w:val="00160CC6"/>
    <w:rsid w:val="00186BEE"/>
    <w:rsid w:val="00193F13"/>
    <w:rsid w:val="001B0A2B"/>
    <w:rsid w:val="001C6254"/>
    <w:rsid w:val="001D1D28"/>
    <w:rsid w:val="001D6899"/>
    <w:rsid w:val="001D7D3D"/>
    <w:rsid w:val="001F340E"/>
    <w:rsid w:val="00210D78"/>
    <w:rsid w:val="002348D9"/>
    <w:rsid w:val="00240A29"/>
    <w:rsid w:val="002827C4"/>
    <w:rsid w:val="00283724"/>
    <w:rsid w:val="00285C10"/>
    <w:rsid w:val="0029614A"/>
    <w:rsid w:val="002B48A1"/>
    <w:rsid w:val="0032765B"/>
    <w:rsid w:val="00342282"/>
    <w:rsid w:val="00346B76"/>
    <w:rsid w:val="00372E64"/>
    <w:rsid w:val="00382D05"/>
    <w:rsid w:val="003F3BD5"/>
    <w:rsid w:val="00420A06"/>
    <w:rsid w:val="00427844"/>
    <w:rsid w:val="004544A5"/>
    <w:rsid w:val="004750E4"/>
    <w:rsid w:val="0048643E"/>
    <w:rsid w:val="004E5B6C"/>
    <w:rsid w:val="004F57EB"/>
    <w:rsid w:val="00513238"/>
    <w:rsid w:val="00557B03"/>
    <w:rsid w:val="005906C0"/>
    <w:rsid w:val="005B3000"/>
    <w:rsid w:val="005E425B"/>
    <w:rsid w:val="006A02A2"/>
    <w:rsid w:val="006C78F0"/>
    <w:rsid w:val="006C7FA6"/>
    <w:rsid w:val="006D5BA7"/>
    <w:rsid w:val="006E77BD"/>
    <w:rsid w:val="00700E8A"/>
    <w:rsid w:val="007043B3"/>
    <w:rsid w:val="00710A2E"/>
    <w:rsid w:val="007242FA"/>
    <w:rsid w:val="00732A1C"/>
    <w:rsid w:val="00745FC3"/>
    <w:rsid w:val="00786F96"/>
    <w:rsid w:val="00796F45"/>
    <w:rsid w:val="007A5114"/>
    <w:rsid w:val="007E46FC"/>
    <w:rsid w:val="008017C8"/>
    <w:rsid w:val="0081607C"/>
    <w:rsid w:val="00816231"/>
    <w:rsid w:val="00857FAB"/>
    <w:rsid w:val="00864B15"/>
    <w:rsid w:val="00893F09"/>
    <w:rsid w:val="00897D52"/>
    <w:rsid w:val="008D2A27"/>
    <w:rsid w:val="008E4D66"/>
    <w:rsid w:val="00917A2C"/>
    <w:rsid w:val="00920C5C"/>
    <w:rsid w:val="0098350C"/>
    <w:rsid w:val="00996448"/>
    <w:rsid w:val="009A54FD"/>
    <w:rsid w:val="009A7B9A"/>
    <w:rsid w:val="009F4624"/>
    <w:rsid w:val="00A60CE7"/>
    <w:rsid w:val="00A8029B"/>
    <w:rsid w:val="00A96C59"/>
    <w:rsid w:val="00AA1475"/>
    <w:rsid w:val="00AA5F42"/>
    <w:rsid w:val="00AE07BC"/>
    <w:rsid w:val="00B11F53"/>
    <w:rsid w:val="00B30920"/>
    <w:rsid w:val="00B31F35"/>
    <w:rsid w:val="00B359E3"/>
    <w:rsid w:val="00B469A8"/>
    <w:rsid w:val="00B57505"/>
    <w:rsid w:val="00B62E44"/>
    <w:rsid w:val="00B92EE6"/>
    <w:rsid w:val="00BC1954"/>
    <w:rsid w:val="00BE7E50"/>
    <w:rsid w:val="00C11FED"/>
    <w:rsid w:val="00C125E5"/>
    <w:rsid w:val="00C125EE"/>
    <w:rsid w:val="00C27C1B"/>
    <w:rsid w:val="00C34DA0"/>
    <w:rsid w:val="00C43B38"/>
    <w:rsid w:val="00C475DF"/>
    <w:rsid w:val="00C72CE9"/>
    <w:rsid w:val="00C74DFA"/>
    <w:rsid w:val="00C90A2F"/>
    <w:rsid w:val="00C9321C"/>
    <w:rsid w:val="00C9631B"/>
    <w:rsid w:val="00D24168"/>
    <w:rsid w:val="00D56251"/>
    <w:rsid w:val="00D809A1"/>
    <w:rsid w:val="00D9733F"/>
    <w:rsid w:val="00DC0B94"/>
    <w:rsid w:val="00E04816"/>
    <w:rsid w:val="00E20EA1"/>
    <w:rsid w:val="00E224D8"/>
    <w:rsid w:val="00E3049A"/>
    <w:rsid w:val="00E33DE6"/>
    <w:rsid w:val="00E6268C"/>
    <w:rsid w:val="00EC2F8D"/>
    <w:rsid w:val="00ED2D46"/>
    <w:rsid w:val="00ED381B"/>
    <w:rsid w:val="00ED77A7"/>
    <w:rsid w:val="00EF605F"/>
    <w:rsid w:val="00F024E2"/>
    <w:rsid w:val="00F07F2F"/>
    <w:rsid w:val="00F2392B"/>
    <w:rsid w:val="00F5530E"/>
    <w:rsid w:val="00F816AA"/>
    <w:rsid w:val="00FC434F"/>
    <w:rsid w:val="00FD452D"/>
    <w:rsid w:val="00FD5CBE"/>
    <w:rsid w:val="00FD6911"/>
    <w:rsid w:val="01A62848"/>
    <w:rsid w:val="10255EC1"/>
    <w:rsid w:val="206FAD74"/>
    <w:rsid w:val="25A3D2DE"/>
    <w:rsid w:val="2955EB74"/>
    <w:rsid w:val="2F047880"/>
    <w:rsid w:val="3C3C801A"/>
    <w:rsid w:val="41F03D43"/>
    <w:rsid w:val="4B1A30EF"/>
    <w:rsid w:val="4B5DADC6"/>
    <w:rsid w:val="5E6E0A8B"/>
    <w:rsid w:val="5FBF9301"/>
    <w:rsid w:val="75BC991F"/>
    <w:rsid w:val="7BD0F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C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TableNormal"/>
    <w:uiPriority w:val="49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Accent3">
    <w:name w:val="List Table 3 Accent 3"/>
    <w:basedOn w:val="TableNormal"/>
    <w:uiPriority w:val="48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D241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6C7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Accent3">
    <w:name w:val="Grid Table 4 Accent 3"/>
    <w:basedOn w:val="TableNormal"/>
    <w:uiPriority w:val="49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Accent3">
    <w:name w:val="List Table 3 Accent 3"/>
    <w:basedOn w:val="TableNormal"/>
    <w:uiPriority w:val="48"/>
    <w:rsid w:val="00D241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6ColorfulAccent3">
    <w:name w:val="Grid Table 6 Colorful Accent 3"/>
    <w:basedOn w:val="TableNormal"/>
    <w:uiPriority w:val="51"/>
    <w:rsid w:val="00D241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6C7F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0CF2F55BD34B408DCC15B6E01C2259" ma:contentTypeVersion="13" ma:contentTypeDescription="Create a new document." ma:contentTypeScope="" ma:versionID="73f2e0e0e0621897bb1b733739d49941">
  <xsd:schema xmlns:xsd="http://www.w3.org/2001/XMLSchema" xmlns:xs="http://www.w3.org/2001/XMLSchema" xmlns:p="http://schemas.microsoft.com/office/2006/metadata/properties" xmlns:ns3="1c763d33-6a12-4838-92c6-dc2a2b40372e" xmlns:ns4="782557ab-0c5b-47ab-a006-2e65f2bad448" targetNamespace="http://schemas.microsoft.com/office/2006/metadata/properties" ma:root="true" ma:fieldsID="41b0ac2a0f1ed2b224af71562ccf1530" ns3:_="" ns4:_="">
    <xsd:import namespace="1c763d33-6a12-4838-92c6-dc2a2b40372e"/>
    <xsd:import namespace="782557ab-0c5b-47ab-a006-2e65f2bad4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63d33-6a12-4838-92c6-dc2a2b403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557ab-0c5b-47ab-a006-2e65f2bad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4C38CC-5E5A-4092-ACCC-5282AB8C07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23FF968-2F29-4B08-B56B-3BCCDEAF95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763d33-6a12-4838-92c6-dc2a2b40372e"/>
    <ds:schemaRef ds:uri="782557ab-0c5b-47ab-a006-2e65f2bad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F22B97-89A8-438D-ACA0-4A9013F3CB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athery</dc:creator>
  <cp:keywords/>
  <dc:description/>
  <cp:lastModifiedBy>, Muthulakshmi</cp:lastModifiedBy>
  <cp:revision>7</cp:revision>
  <dcterms:created xsi:type="dcterms:W3CDTF">2020-06-05T13:20:00Z</dcterms:created>
  <dcterms:modified xsi:type="dcterms:W3CDTF">2021-01-1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CF2F55BD34B408DCC15B6E01C2259</vt:lpwstr>
  </property>
</Properties>
</file>